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emFormatao"/>
        <w:tabs>
          <w:tab w:val="clear" w:pos="708"/>
          <w:tab w:val="left" w:pos="4500" w:leader="none"/>
        </w:tabs>
        <w:rPr>
          <w:sz w:val="6"/>
        </w:rPr>
      </w:pPr>
      <w:r>
        <w:rPr>
          <w:rFonts w:eastAsia="Courier New"/>
          <w:sz w:val="6"/>
        </w:rPr>
        <w:t xml:space="preserve">        </w:t>
      </w:r>
      <w:r>
        <w:rPr>
          <w:rFonts w:eastAsia="MS Mincho;Arial Unicode MS"/>
          <w:sz w:val="6"/>
        </w:rPr>
        <w:t>00000000000000000000000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33333333333333344444444444444</w:t>
      </w:r>
    </w:p>
    <w:p>
      <w:pPr>
        <w:pStyle w:val="Normal"/>
        <w:rPr>
          <w:rFonts w:ascii="Courier New" w:hAnsi="Courier New" w:cs="Courier New"/>
          <w:sz w:val="6"/>
        </w:rPr>
      </w:pPr>
      <w:r>
        <w:rPr>
          <w:rFonts w:eastAsia="Courier New" w:cs="Courier New" w:ascii="Courier New" w:hAnsi="Courier New"/>
          <w:sz w:val="6"/>
        </w:rPr>
        <w:t xml:space="preserve">        </w:t>
      </w:r>
      <w:r>
        <w:rPr>
          <w:rFonts w:eastAsia="MS Mincho;Arial Unicode MS" w:cs="Courier New" w:ascii="Courier New" w:hAnsi="Courier New"/>
          <w:sz w:val="6"/>
        </w:rPr>
        <w:t>000000000111111111122222222223333333333444444444455555555555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</w:t>
      </w:r>
    </w:p>
    <w:p>
      <w:pPr>
        <w:pStyle w:val="TextosemFormatao"/>
        <w:rPr>
          <w:sz w:val="6"/>
        </w:rPr>
      </w:pPr>
      <w:r>
        <w:rPr>
          <w:rFonts w:eastAsia="Courier New"/>
          <w:sz w:val="6"/>
        </w:rPr>
        <w:t xml:space="preserve">        </w:t>
      </w:r>
      <w:r>
        <w:rPr>
          <w:rFonts w:eastAsia="MS Mincho;Arial Unicode MS"/>
          <w:sz w:val="6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</w:t>
      </w:r>
    </w:p>
    <w:p>
      <w:pPr>
        <w:pStyle w:val="TextosemFormatao"/>
        <w:rPr>
          <w:sz w:val="6"/>
        </w:rPr>
      </w:pPr>
      <w:r>
        <w:rPr>
          <w:rFonts w:eastAsia="Courier New"/>
          <w:sz w:val="6"/>
        </w:rPr>
        <w:t xml:space="preserve">         </w:t>
      </w:r>
      <w:r>
        <w:rPr>
          <w:rFonts w:eastAsia="MS Mincho;Arial Unicode MS"/>
          <w:sz w:val="6"/>
        </w:rPr>
        <w:t>N  P  A  P  A  Q  E  K  K  E  L  R  R  K  K  L  V  K  R  G  K  S  N  I                                                                                   I  N  M  K  G  L  M  H  H  V  P  T  D  D  D  I  S  H  I  L  K  E  F  T  V  D  F  L  L  K  G  Y  G  Y  L  V  Q  E  L  H  S  Q  L  L  S  D  L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</w:rPr>
        <w:t>Bah27b  AAATCCCACGTCGGCCCTGGAGAAGAAGGAGCTGCGGCGCAAGAAGCTGGTGAAGCGGGGCAAGAGCAACAT</w:t>
      </w:r>
      <w:r>
        <w:rPr>
          <w:rFonts w:eastAsia="MS Mincho;Arial Unicode MS"/>
          <w:sz w:val="6"/>
          <w:highlight w:val="green"/>
        </w:rPr>
        <w:t>GT</w:t>
      </w:r>
      <w:r>
        <w:rPr>
          <w:rFonts w:eastAsia="MS Mincho;Arial Unicode MS"/>
          <w:sz w:val="6"/>
          <w:highlight w:val="lightGray"/>
        </w:rPr>
        <w:t>CAGTAGGAACCGGAACCGGC--CGCGTTCGCAGTTCGCTGGTAGTAACTGGTAGTTTCGATTTCCAACCCTTTCTCC</w:t>
      </w:r>
      <w:r>
        <w:rPr>
          <w:rFonts w:eastAsia="MS Mincho;Arial Unicode MS"/>
          <w:sz w:val="6"/>
          <w:highlight w:val="green"/>
        </w:rPr>
        <w:t>AG</w:t>
      </w:r>
      <w:r>
        <w:rPr>
          <w:rFonts w:eastAsia="MS Mincho;Arial Unicode MS"/>
          <w:sz w:val="6"/>
        </w:rPr>
        <w:t>CATCAACATGAAGGGCCTGATGCACCACGTCCCGTCGGACGACGACATATCGCATATCCTGAAGGAGTTCACGGTCGACTTTCTGCTCAAAGGCTACGGCTATCTGGTGCAGGAGTTGCACACCCAGCTGCTGTCGGATTTG</w:t>
      </w:r>
      <w:r>
        <w:rPr>
          <w:rFonts w:eastAsia="MS Mincho;Arial Unicode MS"/>
          <w:sz w:val="6"/>
          <w:highlight w:val="green"/>
        </w:rPr>
        <w:t>GT</w:t>
      </w:r>
      <w:r>
        <w:rPr>
          <w:rFonts w:eastAsia="MS Mincho;Arial Unicode MS"/>
          <w:sz w:val="6"/>
          <w:highlight w:val="lightGray"/>
        </w:rPr>
        <w:t>GAGTCCTG------TGGT-------CCTGTGGTTTGTGGAGAAATGCCCCCTGTGCCGTTGTTTAATCATTCCCCCTTCGAATCCCCCTTTCCGGCGTTC--ACTTTAT--AC</w:t>
      </w:r>
      <w:r>
        <w:rPr>
          <w:rFonts w:eastAsia="MS Mincho;Arial Unicode MS"/>
          <w:sz w:val="6"/>
          <w:highlight w:val="green"/>
        </w:rPr>
        <w:t>AG</w:t>
      </w:r>
      <w:r>
        <w:rPr>
          <w:rFonts w:eastAsia="MS Mincho;Arial Unicode MS"/>
          <w:sz w:val="6"/>
        </w:rPr>
        <w:t>C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16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T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T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16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17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T......................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17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19a  C........A.....G.A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A.............................................................C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19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T..................T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0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0b  C........A.....G.A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A.............................................................C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1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A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T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T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1b  C.....T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A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G...T...............................A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2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T..................T..</w:t>
      </w:r>
      <w:r>
        <w:rPr>
          <w:rFonts w:eastAsia="MS Mincho;Arial Unicode MS"/>
          <w:sz w:val="6"/>
          <w:lang w:val="en-US"/>
        </w:rPr>
        <w:t>................T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2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T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T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4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C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4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C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5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T......................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5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T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T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6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C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6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T................................T..................T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7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T......................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8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T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T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28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T..................T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T................................................T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31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T..................T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31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T......................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32a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32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T................................T..................T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.........................--......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33a  C........A.....G.A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A.............................................................C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Bah33b  C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....--.........................................................</w:t>
      </w:r>
      <w:r>
        <w:rPr>
          <w:rFonts w:eastAsia="MS Mincho;Arial Unicode MS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------....-------..................................................T........................--.....T.--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29a  C......G..C....G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T...G.A.......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29b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A....G.C...T.CACC.C....A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C......-G.TA..........G.T............G--.......A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0a  C......G..C...TT.A............A.....A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C.G.C...T.CACC.......--..A..T.T.........T...T-T...</w:t>
      </w:r>
      <w:r>
        <w:rPr>
          <w:rFonts w:eastAsia="MS Mincho;Arial Unicode MS"/>
          <w:sz w:val="6"/>
          <w:lang w:val="en-US"/>
        </w:rPr>
        <w:t>......T.......................T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-..C.............-..TA....TC....G.TC...........G--..........T.............--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0b  C......G..C....T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T........AG...GCTC.AG..C.G.C...T.CACC.......--..A..T.T.........T...T-....</w:t>
      </w:r>
      <w:r>
        <w:rPr>
          <w:rFonts w:eastAsia="MS Mincho;Arial Unicode MS"/>
          <w:sz w:val="6"/>
          <w:lang w:val="en-US"/>
        </w:rPr>
        <w:t>......T.......................T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..TA.....C....G.TC.....T.....G--.........TT.......A.....CG...C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1a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.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A.......A....-..TA.......A..G.T.......G....G--..........T.C...T.......--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1b  C......G..C....G.A............A.......................A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.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T...C.............-..TA..........G.T......A.....G--........T.T.......A.....CA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2a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.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.A..G.T............G--...C......T.....G.A.....CG.......CG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2b  C......G..C....G.A.........A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T.................A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G..GTCCGA....TCACTTT....C......C......-GATA..........G.T.C....A.....G--..TC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3a  C......G..C....G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T...G.A.......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3b  C......G..C....G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.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T...G.A.......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4a  C......G..C......A............A.....A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C.G.C...T.CACC.......--..A..T.T.........T...T-T...</w:t>
      </w:r>
      <w:r>
        <w:rPr>
          <w:rFonts w:eastAsia="MS Mincho;Arial Unicode MS"/>
          <w:sz w:val="6"/>
          <w:lang w:val="en-US"/>
        </w:rPr>
        <w:t>......T.......................T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-..C.............-..TA....TC....G.TC...........G--..........T.............--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4b  C......G..C.....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T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..TA.....C....G.TC.....T.....G--.........TT.......A.....CG...C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5a  C......G..C......AA...........A.....A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T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CC..........A..-G.TA...G......G.TC...........G--...C......T.......A.....CG.T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5b  C......G..C.....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A........AG...GCTCTAG..C.G.C...T.CACC.C.....--..A..T.T.........T...--....</w:t>
      </w:r>
      <w:r>
        <w:rPr>
          <w:rFonts w:eastAsia="MS Mincho;Arial Unicode MS"/>
          <w:sz w:val="6"/>
          <w:lang w:val="en-US"/>
        </w:rPr>
        <w:t>......T........T..............T...A.......T................................T........................................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CC..........A..-G.TA..........G.TC...........G--.........TT.......A.....CG...C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6a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.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.A..G.T............G--...C......T.....G.A.....CG.......CG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6b  C......G.AC....G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T.................AA.......T................................T....................T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G..GTCCGA....TCACTTT....C......C......-GATA..........G.T.C....A.....G--..TC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7a  C.......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T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C......-G.TA..........G.T.C....A.....G--..TC..C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7b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A....G.C...T.CACC.C....A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C......-G.TA..........G.T.......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8a  C......G..C....G.AA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T...G.A.......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8b  C......G..C....G.A.........A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A..TCACTTTT...C.............-..TA..........G.T.......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9a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.G...GCTC.AG..C.G.C...T.CACC.C.....--..A..T.T.........T...--....</w:t>
      </w:r>
      <w:r>
        <w:rPr>
          <w:rFonts w:eastAsia="MS Mincho;Arial Unicode MS"/>
          <w:sz w:val="6"/>
          <w:lang w:val="en-US"/>
        </w:rPr>
        <w:t>......T........T..................A.......T.................................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T...C.............-..TA..........G.T.C....A.....G--..TC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39b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A....G.C...T.CACC.C....A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C......-G.TA..........G.T............G--.......A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40a  C......G..C....G.A..........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.C.AG..C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CC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.......-G.TA.......A..G.T............G--...C......T.....G.A.....CG.......CG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ind w:right="-187" w:hanging="0"/>
        <w:rPr/>
      </w:pPr>
      <w:r>
        <w:rPr>
          <w:rFonts w:eastAsia="MS Mincho;Arial Unicode MS"/>
          <w:sz w:val="6"/>
          <w:lang w:val="en-US"/>
        </w:rPr>
        <w:t>Flo40b  C......G..C....G.A.........A..A.........................................</w:t>
      </w:r>
      <w:r>
        <w:rPr>
          <w:rFonts w:eastAsia="MS Mincho;Arial Unicode MS"/>
          <w:sz w:val="6"/>
          <w:highlight w:val="lightGray"/>
          <w:lang w:val="en-US"/>
        </w:rPr>
        <w:t>.................AG...GCTC.AG....G.C...T.CACC.C.....--..A..T.T.........T...--....</w:t>
      </w:r>
      <w:r>
        <w:rPr>
          <w:rFonts w:eastAsia="MS Mincho;Arial Unicode MS"/>
          <w:sz w:val="6"/>
          <w:lang w:val="en-US"/>
        </w:rPr>
        <w:t>......T...........................A.......T................................T.......................................C.....T.....T..............</w:t>
      </w:r>
      <w:r>
        <w:rPr>
          <w:rFonts w:eastAsia="MS Mincho;Arial Unicode MS"/>
          <w:sz w:val="6"/>
          <w:highlight w:val="lightGray"/>
          <w:lang w:val="en-US"/>
        </w:rPr>
        <w:t>..........GTCCGA....TCACTTT....C......C......-G.TA..........G.T......A.....G--..........T.......A.....CG.......CC....</w:t>
      </w:r>
      <w:r>
        <w:rPr>
          <w:rFonts w:eastAsia="MS Mincho;Arial Unicode MS"/>
          <w:sz w:val="6"/>
          <w:lang w:val="en-US"/>
        </w:rPr>
        <w:t>.</w:t>
      </w:r>
    </w:p>
    <w:p>
      <w:pPr>
        <w:pStyle w:val="TextosemFormatao"/>
        <w:rPr/>
      </w:pPr>
      <w:r>
        <w:rPr>
          <w:rFonts w:eastAsia="Courier New"/>
          <w:sz w:val="6"/>
          <w:lang w:val="en-US"/>
        </w:rPr>
        <w:t xml:space="preserve">         </w:t>
      </w:r>
      <w:r>
        <w:rPr>
          <w:rFonts w:eastAsia="MS Mincho;Arial Unicode MS"/>
          <w:sz w:val="6"/>
        </w:rPr>
        <w:t>*****  *  ***  *  ******** ** ***** ***************** ************************* ********  ***       ** * * *** *    * ****   ** ** * ********* ***    ******** ********  ************* **  **** ** ******************** *********** ** ***************** ****  ************ ***** ***** ********************* **      * **         *   ****  * * **     **      ** *   ****  ****   **  **     * *** * ** **  * * * *  *****</w:t>
      </w:r>
    </w:p>
    <w:p>
      <w:pPr>
        <w:pStyle w:val="TextosemFormatao"/>
        <w:rPr>
          <w:rFonts w:eastAsia="MS Mincho;Arial Unicode MS"/>
          <w:sz w:val="6"/>
        </w:rPr>
      </w:pPr>
      <w:r>
        <w:rPr>
          <w:rFonts w:eastAsia="MS Mincho;Arial Unicode MS"/>
          <w:sz w:val="6"/>
        </w:rPr>
      </w:r>
    </w:p>
    <w:p>
      <w:pPr>
        <w:pStyle w:val="Normal"/>
        <w:ind w:right="-187" w:hanging="0"/>
        <w:rPr>
          <w:rFonts w:ascii="Courier New" w:hAnsi="Courier New" w:eastAsia="MS Mincho;Arial Unicode MS" w:cs="Courier New"/>
          <w:sz w:val="6"/>
          <w:lang w:val="en-US"/>
        </w:rPr>
      </w:pPr>
      <w:r>
        <w:rPr>
          <w:rFonts w:eastAsia="MS Mincho;Arial Unicode MS" w:cs="Courier New" w:ascii="Courier New" w:hAnsi="Courier New"/>
          <w:sz w:val="6"/>
          <w:lang w:val="en-US"/>
        </w:rPr>
      </w:r>
    </w:p>
    <w:p>
      <w:pPr>
        <w:pStyle w:val="TextosemFormatao"/>
        <w:rPr>
          <w:rFonts w:ascii="Courier New" w:hAnsi="Courier New" w:eastAsia="MS Mincho;Arial Unicode MS" w:cs="Courier New"/>
          <w:sz w:val="6"/>
          <w:lang w:val="en-US"/>
        </w:rPr>
      </w:pPr>
      <w:r>
        <w:rPr>
          <w:rFonts w:eastAsia="MS Mincho;Arial Unicode MS" w:cs="Courier New"/>
          <w:sz w:val="6"/>
          <w:lang w:val="en-US"/>
        </w:rPr>
      </w:r>
    </w:p>
    <w:p>
      <w:pPr>
        <w:pStyle w:val="TextosemFormatao"/>
        <w:rPr>
          <w:rFonts w:eastAsia="MS Mincho;Arial Unicode MS"/>
          <w:sz w:val="6"/>
        </w:rPr>
      </w:pPr>
      <w:r>
        <w:rPr>
          <w:rFonts w:eastAsia="MS Mincho;Arial Unicode MS"/>
          <w:sz w:val="6"/>
        </w:rPr>
      </w:r>
    </w:p>
    <w:p>
      <w:pPr>
        <w:pStyle w:val="Normal"/>
        <w:ind w:right="-187" w:hanging="0"/>
        <w:rPr>
          <w:rFonts w:ascii="Courier New" w:hAnsi="Courier New" w:eastAsia="MS Mincho;Arial Unicode MS" w:cs="Courier New"/>
          <w:sz w:val="6"/>
          <w:lang w:val="en-US"/>
        </w:rPr>
      </w:pPr>
      <w:r>
        <w:rPr>
          <w:rFonts w:eastAsia="MS Mincho;Arial Unicode MS" w:cs="Courier New" w:ascii="Courier New" w:hAnsi="Courier New"/>
          <w:sz w:val="6"/>
          <w:lang w:val="en-US"/>
        </w:rPr>
      </w:r>
    </w:p>
    <w:sectPr>
      <w:type w:val="nextPage"/>
      <w:pgSz w:orient="landscape" w:w="15840" w:h="12240"/>
      <w:pgMar w:left="187" w:right="18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02:00Z</dcterms:created>
  <dc:creator>Darwin</dc:creator>
  <dc:description/>
  <cp:keywords/>
  <dc:language>en-US</dc:language>
  <cp:lastModifiedBy>x</cp:lastModifiedBy>
  <dcterms:modified xsi:type="dcterms:W3CDTF">2009-10-02T19:02:00Z</dcterms:modified>
  <cp:revision>2</cp:revision>
  <dc:subject/>
  <dc:title>Bahia27b  -------AAATCCCACGTCGGCCCTGGAGAAGAAGGAGCTGCGGCGCAAGAAGCTGGTGAAGCGGGGCAAGAGCAACATGTCAGTAGGAACCGGAACCGGC--CGCGTTCGCAGTT</dc:title>
</cp:coreProperties>
</file>